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C33E45" w:rsidR="00DB4B2C" w:rsidRPr="00410502" w:rsidRDefault="00C76AEB" w:rsidP="00C76AEB">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38A3A3" w:rsidR="00DB4B2C" w:rsidRPr="00410502" w:rsidRDefault="00C76AEB" w:rsidP="00C76AEB">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1936EF2" w:rsidR="00DB4B2C" w:rsidRPr="00410502" w:rsidRDefault="003A4799" w:rsidP="00C76AEB">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214C72" w:rsidR="00DB4B2C" w:rsidRPr="00410502" w:rsidRDefault="003A4799" w:rsidP="00C76AEB">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001525" w:rsidR="00DB4B2C" w:rsidRPr="00410502" w:rsidRDefault="003A4799" w:rsidP="003A4799">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9BE6AF" w:rsidR="00DB4B2C" w:rsidRPr="00410502" w:rsidRDefault="003A4799" w:rsidP="00C76AEB">
                <w:pPr>
                  <w:rPr>
                    <w:rFonts w:ascii="Arial" w:hAnsi="Arial" w:cs="Arial"/>
                    <w:sz w:val="20"/>
                    <w:szCs w:val="20"/>
                  </w:rPr>
                </w:pPr>
                <w:r>
                  <w:rPr>
                    <w:rFonts w:ascii="Arial" w:hAnsi="Arial" w:cs="Arial"/>
                    <w:sz w:val="20"/>
                    <w:szCs w:val="20"/>
                  </w:rPr>
                  <w:t>4,</w:t>
                </w:r>
                <w:r w:rsidR="00C76AEB">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821F4D" w:rsidR="00DB4B2C" w:rsidRPr="00410502" w:rsidRDefault="003A4799" w:rsidP="00C76AEB">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FC23AA" w:rsidR="00DB4B2C" w:rsidRPr="00410502" w:rsidRDefault="0079613F" w:rsidP="00C76AEB">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2723043" w:rsidR="00DB4B2C" w:rsidRPr="00410502" w:rsidRDefault="00B403E2" w:rsidP="00B403E2">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04EB088" w:rsidR="00DB4B2C" w:rsidRPr="00410502" w:rsidRDefault="0079613F" w:rsidP="00C76AEB">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9FE950" w:rsidR="00DB4B2C" w:rsidRPr="00410502" w:rsidRDefault="0079613F" w:rsidP="00C76AEB">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074B156" w:rsidR="00DB4B2C" w:rsidRPr="00410502" w:rsidRDefault="0079613F" w:rsidP="00C76AEB">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CCCED5" w:rsidR="00DB4B2C" w:rsidRPr="00410502" w:rsidRDefault="00E21B78" w:rsidP="00E21B78">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0DA0A2" w:rsidR="00DB4B2C" w:rsidRPr="00410502" w:rsidRDefault="0079613F" w:rsidP="00C76AEB">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1B579D7" w:rsidR="00DB4B2C" w:rsidRPr="00410502" w:rsidRDefault="00C76AEB" w:rsidP="00C76AEB">
                <w:pPr>
                  <w:rPr>
                    <w:rFonts w:ascii="Arial" w:hAnsi="Arial" w:cs="Arial"/>
                    <w:sz w:val="20"/>
                    <w:szCs w:val="20"/>
                  </w:rPr>
                </w:pPr>
                <w:r>
                  <w:rPr>
                    <w:rFonts w:ascii="Arial" w:hAnsi="Arial" w:cs="Arial"/>
                    <w:sz w:val="20"/>
                    <w:szCs w:val="20"/>
                  </w:rPr>
                  <w:t>7</w:t>
                </w:r>
                <w:r w:rsidR="00E21B78">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6A8E7C" w:rsidR="00DB4B2C" w:rsidRPr="00410502" w:rsidRDefault="00E21B78" w:rsidP="00E21B78">
                <w:pPr>
                  <w:rPr>
                    <w:rFonts w:ascii="Arial" w:hAnsi="Arial" w:cs="Arial"/>
                    <w:sz w:val="20"/>
                    <w:szCs w:val="20"/>
                  </w:rPr>
                </w:pPr>
                <w:r>
                  <w:rPr>
                    <w:rFonts w:ascii="Arial" w:hAnsi="Arial" w:cs="Arial"/>
                    <w:sz w:val="20"/>
                    <w:szCs w:val="20"/>
                  </w:rPr>
                  <w:t>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3411B11" w:rsidR="00DB4B2C" w:rsidRPr="00410502" w:rsidRDefault="00603830" w:rsidP="0079613F">
                <w:pPr>
                  <w:rPr>
                    <w:rFonts w:ascii="Arial" w:hAnsi="Arial" w:cs="Arial"/>
                    <w:sz w:val="20"/>
                    <w:szCs w:val="20"/>
                  </w:rPr>
                </w:pPr>
                <w:r>
                  <w:rPr>
                    <w:rFonts w:ascii="Arial" w:hAnsi="Arial" w:cs="Arial"/>
                    <w:sz w:val="20"/>
                    <w:szCs w:val="20"/>
                  </w:rPr>
                  <w:t>10-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9D3305C" w:rsidR="00DB4B2C" w:rsidRPr="00410502" w:rsidRDefault="00603830" w:rsidP="0079613F">
                <w:pPr>
                  <w:rPr>
                    <w:rFonts w:ascii="Arial" w:hAnsi="Arial" w:cs="Arial"/>
                    <w:sz w:val="20"/>
                    <w:szCs w:val="20"/>
                  </w:rPr>
                </w:pPr>
                <w:r>
                  <w:rPr>
                    <w:rFonts w:ascii="Arial" w:hAnsi="Arial" w:cs="Arial"/>
                    <w:sz w:val="20"/>
                    <w:szCs w:val="20"/>
                  </w:rPr>
                  <w:t>24</w:t>
                </w:r>
                <w:r w:rsidR="00B403E2">
                  <w:rPr>
                    <w:rFonts w:ascii="Arial" w:hAnsi="Arial" w:cs="Arial"/>
                    <w:sz w:val="20"/>
                    <w:szCs w:val="20"/>
                  </w:rPr>
                  <w:t>-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EB0D1B" w:rsidR="00DB4B2C" w:rsidRPr="00410502" w:rsidRDefault="0079613F" w:rsidP="0079613F">
                <w:pPr>
                  <w:rPr>
                    <w:rFonts w:ascii="Arial" w:hAnsi="Arial" w:cs="Arial"/>
                    <w:sz w:val="20"/>
                    <w:szCs w:val="20"/>
                  </w:rPr>
                </w:pPr>
                <w:r>
                  <w:rPr>
                    <w:rFonts w:ascii="Arial" w:hAnsi="Arial" w:cs="Arial"/>
                    <w:sz w:val="20"/>
                    <w:szCs w:val="20"/>
                  </w:rPr>
                  <w:t>27,28,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9A00BF" w:rsidR="00DB4B2C" w:rsidRPr="00410502" w:rsidRDefault="00B403E2" w:rsidP="00B403E2">
                <w:pP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CA89951" w:rsidR="00DB4B2C" w:rsidRPr="00410502" w:rsidRDefault="00B403E2" w:rsidP="00B403E2">
                <w:pP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6A8F605" w:rsidR="00DB4B2C" w:rsidRPr="00410502" w:rsidRDefault="00B403E2" w:rsidP="00B403E2">
                <w:pPr>
                  <w:rPr>
                    <w:rFonts w:ascii="Arial" w:hAnsi="Arial" w:cs="Arial"/>
                    <w:sz w:val="20"/>
                    <w:szCs w:val="20"/>
                  </w:rPr>
                </w:pPr>
                <w:r>
                  <w:rPr>
                    <w:rFonts w:ascii="Arial" w:hAnsi="Arial" w:cs="Arial"/>
                    <w:sz w:val="20"/>
                    <w:szCs w:val="20"/>
                  </w:rPr>
                  <w:t>30</w:t>
                </w:r>
              </w:p>
            </w:tc>
          </w:sdtContent>
        </w:sdt>
      </w:tr>
    </w:tbl>
    <w:p w14:paraId="4D29C4DE" w14:textId="55FEB4BE" w:rsidR="00A3213E" w:rsidRPr="00A60F08" w:rsidRDefault="00A3213E" w:rsidP="00A60F08">
      <w:pPr>
        <w:spacing w:before="240" w:line="240" w:lineRule="auto"/>
        <w:rPr>
          <w:sz w:val="16"/>
          <w:szCs w:val="16"/>
        </w:rPr>
      </w:pPr>
      <w:bookmarkStart w:id="0" w:name="_GoBack"/>
      <w:bookmarkEnd w:id="0"/>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96496" w14:textId="77777777" w:rsidR="002358D2" w:rsidRDefault="002358D2" w:rsidP="008F00FC">
      <w:pPr>
        <w:spacing w:after="0" w:line="240" w:lineRule="auto"/>
      </w:pPr>
      <w:r>
        <w:separator/>
      </w:r>
    </w:p>
  </w:endnote>
  <w:endnote w:type="continuationSeparator" w:id="0">
    <w:p w14:paraId="116DD1B2" w14:textId="77777777" w:rsidR="002358D2" w:rsidRDefault="002358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50E98423" w:rsidR="00A20945" w:rsidRPr="00C96CC3" w:rsidRDefault="002358D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00FF9C9A"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403E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D0EFB" w14:textId="77777777" w:rsidR="002358D2" w:rsidRDefault="002358D2" w:rsidP="008F00FC">
      <w:pPr>
        <w:spacing w:after="0" w:line="240" w:lineRule="auto"/>
      </w:pPr>
      <w:r>
        <w:separator/>
      </w:r>
    </w:p>
  </w:footnote>
  <w:footnote w:type="continuationSeparator" w:id="0">
    <w:p w14:paraId="1C0CE03E" w14:textId="77777777" w:rsidR="002358D2" w:rsidRDefault="002358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B5AE1"/>
    <w:rsid w:val="00102EB3"/>
    <w:rsid w:val="00105EFB"/>
    <w:rsid w:val="00114815"/>
    <w:rsid w:val="001200B5"/>
    <w:rsid w:val="00167758"/>
    <w:rsid w:val="00177075"/>
    <w:rsid w:val="001B33BA"/>
    <w:rsid w:val="001B77A0"/>
    <w:rsid w:val="001C6DDD"/>
    <w:rsid w:val="002022D5"/>
    <w:rsid w:val="00213374"/>
    <w:rsid w:val="00217418"/>
    <w:rsid w:val="002334AE"/>
    <w:rsid w:val="002358D2"/>
    <w:rsid w:val="00242A48"/>
    <w:rsid w:val="00264424"/>
    <w:rsid w:val="00281BCD"/>
    <w:rsid w:val="002B476F"/>
    <w:rsid w:val="002F5FA3"/>
    <w:rsid w:val="00302934"/>
    <w:rsid w:val="00313A2A"/>
    <w:rsid w:val="00322A8A"/>
    <w:rsid w:val="00323E65"/>
    <w:rsid w:val="00334101"/>
    <w:rsid w:val="00347431"/>
    <w:rsid w:val="003851F2"/>
    <w:rsid w:val="003A4799"/>
    <w:rsid w:val="003B2237"/>
    <w:rsid w:val="003D1C59"/>
    <w:rsid w:val="003E68BD"/>
    <w:rsid w:val="003F0CA1"/>
    <w:rsid w:val="003F4381"/>
    <w:rsid w:val="00407446"/>
    <w:rsid w:val="00407858"/>
    <w:rsid w:val="004156DE"/>
    <w:rsid w:val="0046017E"/>
    <w:rsid w:val="00462050"/>
    <w:rsid w:val="0046461D"/>
    <w:rsid w:val="004770D8"/>
    <w:rsid w:val="00485754"/>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3830"/>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613F"/>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9F7D10"/>
    <w:rsid w:val="00A20638"/>
    <w:rsid w:val="00A2088E"/>
    <w:rsid w:val="00A20945"/>
    <w:rsid w:val="00A216E5"/>
    <w:rsid w:val="00A22784"/>
    <w:rsid w:val="00A24E72"/>
    <w:rsid w:val="00A3213E"/>
    <w:rsid w:val="00A35934"/>
    <w:rsid w:val="00A60F08"/>
    <w:rsid w:val="00A706B2"/>
    <w:rsid w:val="00A91E5F"/>
    <w:rsid w:val="00B169A9"/>
    <w:rsid w:val="00B403E2"/>
    <w:rsid w:val="00B73A70"/>
    <w:rsid w:val="00B85F7C"/>
    <w:rsid w:val="00BB554E"/>
    <w:rsid w:val="00C07F77"/>
    <w:rsid w:val="00C31A64"/>
    <w:rsid w:val="00C76AEB"/>
    <w:rsid w:val="00C97AC3"/>
    <w:rsid w:val="00CB3347"/>
    <w:rsid w:val="00CE29A4"/>
    <w:rsid w:val="00D1374A"/>
    <w:rsid w:val="00D5306E"/>
    <w:rsid w:val="00DB140C"/>
    <w:rsid w:val="00DB1CBD"/>
    <w:rsid w:val="00DB4B2C"/>
    <w:rsid w:val="00DC01D3"/>
    <w:rsid w:val="00DE5B2B"/>
    <w:rsid w:val="00E21B78"/>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1044B"/>
    <w:rsid w:val="00332BA7"/>
    <w:rsid w:val="004D5357"/>
    <w:rsid w:val="00A7655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BCC452E-9B5E-4376-B836-F4894BBF0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2</Words>
  <Characters>366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ministrator</cp:lastModifiedBy>
  <cp:revision>2</cp:revision>
  <cp:lastPrinted>2018-11-16T17:06:00Z</cp:lastPrinted>
  <dcterms:created xsi:type="dcterms:W3CDTF">2024-05-14T03:23:00Z</dcterms:created>
  <dcterms:modified xsi:type="dcterms:W3CDTF">2024-05-14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